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BF9" w:rsidRPr="00FE4A63" w:rsidRDefault="00450BF9" w:rsidP="00450BF9">
      <w:pPr>
        <w:jc w:val="left"/>
        <w:rPr>
          <w:rFonts w:ascii="Times New Roman" w:hAnsi="Times New Roman" w:cs="Times New Roman"/>
          <w:sz w:val="24"/>
          <w:szCs w:val="24"/>
        </w:rPr>
      </w:pPr>
      <w:r w:rsidRPr="00FE4A63">
        <w:rPr>
          <w:rFonts w:ascii="Times New Roman" w:hAnsi="Times New Roman" w:cs="Times New Roman"/>
          <w:b/>
          <w:sz w:val="24"/>
          <w:szCs w:val="24"/>
        </w:rPr>
        <w:t xml:space="preserve">S7. </w:t>
      </w:r>
      <w:bookmarkStart w:id="0" w:name="_GoBack"/>
      <w:r w:rsidRPr="00450BF9">
        <w:rPr>
          <w:rFonts w:ascii="Times New Roman" w:hAnsi="Times New Roman" w:cs="Times New Roman"/>
          <w:b/>
          <w:sz w:val="24"/>
          <w:szCs w:val="24"/>
        </w:rPr>
        <w:t>List of sHsp expression information used in lepidopteran phylogenetic signal detection.</w:t>
      </w:r>
      <w:bookmarkEnd w:id="0"/>
    </w:p>
    <w:p w:rsidR="00450BF9" w:rsidRPr="00FE4A63" w:rsidRDefault="00450BF9" w:rsidP="00450BF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50BF9" w:rsidRPr="00FE4A63" w:rsidRDefault="00450BF9" w:rsidP="00450BF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75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418"/>
        <w:gridCol w:w="2551"/>
      </w:tblGrid>
      <w:tr w:rsidR="00450BF9" w:rsidRPr="00FE4A63" w:rsidTr="00AB3E73">
        <w:trPr>
          <w:trHeight w:val="300"/>
          <w:jc w:val="center"/>
        </w:trPr>
        <w:tc>
          <w:tcPr>
            <w:tcW w:w="354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450BF9" w:rsidRPr="00FE4A63" w:rsidRDefault="00450BF9" w:rsidP="00AB3E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#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450BF9" w:rsidRPr="00FE4A63" w:rsidRDefault="00450BF9" w:rsidP="00AB3E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tcBorders>
              <w:top w:val="single" w:sz="18" w:space="0" w:color="auto"/>
            </w:tcBorders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esamia nonagrioides_Hsp19.5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CD01216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vanish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vanish/>
                <w:sz w:val="24"/>
                <w:szCs w:val="24"/>
              </w:rPr>
              <w:t>窗体顶端</w:t>
            </w:r>
          </w:p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vanish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kouvitsas et al., 2008</w:t>
            </w:r>
            <w:r w:rsidRPr="00FE4A63">
              <w:rPr>
                <w:rFonts w:ascii="Times New Roman" w:hAnsi="Times New Roman" w:cs="Times New Roman"/>
                <w:vanish/>
                <w:sz w:val="24"/>
                <w:szCs w:val="24"/>
              </w:rPr>
              <w:t>窗体底端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esamia nonagrioides_Hsp20.8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BC68342</w:t>
            </w:r>
          </w:p>
        </w:tc>
        <w:tc>
          <w:tcPr>
            <w:tcW w:w="2551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kouvitsas et al., 2008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Chilo suppressalis_Hsp19.8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GC23337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Lu et al., 2014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Chilo suppressalis_Hsp21.4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GC23338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Lu et al., 2014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Chilo suppressalis_Hsp21.7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GM90556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Lu et al., 2014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Chilo suppressalis_Hsp21.7b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GM90557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Lu et al., 2014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Chilo suppressalis_Hsp21.5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GM90555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Lu et al., 2014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D9E2F3" w:themeFill="accent5" w:themeFillTint="33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ntheraea pernyi_Hsp21</w:t>
            </w:r>
          </w:p>
        </w:tc>
        <w:tc>
          <w:tcPr>
            <w:tcW w:w="1418" w:type="dxa"/>
            <w:shd w:val="clear" w:color="auto" w:fill="D9E2F3" w:themeFill="accent5" w:themeFillTint="33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FQ02692</w:t>
            </w:r>
          </w:p>
        </w:tc>
        <w:tc>
          <w:tcPr>
            <w:tcW w:w="2551" w:type="dxa"/>
            <w:shd w:val="clear" w:color="auto" w:fill="D9E2F3" w:themeFill="accent5" w:themeFillTint="33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Lin et al., 2013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podoptera_litura_Hsp21.4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DK55519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hen et al., 2011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podoptera_litura_Hsp20.8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DK55520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hen et al., 2011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podoptera_litura_Hsp20.7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DK55521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hen et al., 2011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podoptera_litura_Hsp20.4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DK55522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hen et al., 2011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podoptera_litura_Hsp20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DK55523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hen et al., 2011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podoptera_litura_Hsp19.7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DK55524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hen et al., 2011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Cydia_pomonella_Hsp19.8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vAlign w:val="center"/>
            <w:hideMark/>
          </w:tcPr>
          <w:p w:rsidR="00450BF9" w:rsidRPr="00FE4A63" w:rsidRDefault="00450BF9" w:rsidP="00AB3E7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219475</w:t>
            </w:r>
          </w:p>
        </w:tc>
        <w:tc>
          <w:tcPr>
            <w:tcW w:w="2551" w:type="dxa"/>
            <w:shd w:val="clear" w:color="auto" w:fill="D0CECE" w:themeFill="background2" w:themeFillShade="E6"/>
            <w:noWrap/>
            <w:vAlign w:val="center"/>
            <w:hideMark/>
          </w:tcPr>
          <w:p w:rsidR="00450BF9" w:rsidRPr="00FE4A63" w:rsidRDefault="00450BF9" w:rsidP="00AB3E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czynski et al., 2011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Cydia_pomonella_Hsp19.9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vAlign w:val="center"/>
            <w:hideMark/>
          </w:tcPr>
          <w:p w:rsidR="00450BF9" w:rsidRPr="00FE4A63" w:rsidRDefault="00450BF9" w:rsidP="00AB3E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219476</w:t>
            </w:r>
          </w:p>
        </w:tc>
        <w:tc>
          <w:tcPr>
            <w:tcW w:w="2551" w:type="dxa"/>
            <w:shd w:val="clear" w:color="auto" w:fill="D0CECE" w:themeFill="background2" w:themeFillShade="E6"/>
            <w:noWrap/>
            <w:vAlign w:val="center"/>
            <w:hideMark/>
          </w:tcPr>
          <w:p w:rsidR="00450BF9" w:rsidRPr="00FE4A63" w:rsidRDefault="00450BF9" w:rsidP="00AB3E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czynski et al., 2011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Cydia_pomonella_Hsp22.2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vAlign w:val="center"/>
            <w:hideMark/>
          </w:tcPr>
          <w:p w:rsidR="00450BF9" w:rsidRPr="00FE4A63" w:rsidRDefault="00450BF9" w:rsidP="00AB3E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219477</w:t>
            </w:r>
          </w:p>
        </w:tc>
        <w:tc>
          <w:tcPr>
            <w:tcW w:w="2551" w:type="dxa"/>
            <w:shd w:val="clear" w:color="auto" w:fill="D0CECE" w:themeFill="background2" w:themeFillShade="E6"/>
            <w:noWrap/>
            <w:vAlign w:val="center"/>
            <w:hideMark/>
          </w:tcPr>
          <w:p w:rsidR="00450BF9" w:rsidRPr="00FE4A63" w:rsidRDefault="00450BF9" w:rsidP="00AB3E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czynski et al., 2011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ombyx_mori_Hsp20.1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B195971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akano et al., 2006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ombyx_mori_Hsp20.8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F315317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akano et al., 2006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ombyx_mori_Hsp20.4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F315318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akano et al., 2006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ombyx_mori_Hsp19.9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B195970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akano et al., 2006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ombyx_mori_Hsp23.7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B195973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akano et al., 2006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ombyx_mori_Hsp21.4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B195972</w:t>
            </w:r>
          </w:p>
        </w:tc>
        <w:tc>
          <w:tcPr>
            <w:tcW w:w="2551" w:type="dxa"/>
            <w:shd w:val="clear" w:color="auto" w:fill="FFFFFF" w:themeFill="background1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akano et al., 2006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m_hsp19.6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Our study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 xml:space="preserve">Gm_hsp19.9 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Our study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m_hsp19.8a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Our study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 xml:space="preserve">Gm_hsp21.7 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Our study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 xml:space="preserve">Gm_hsp21.3 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Our study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m_hsp20.4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Our study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 xml:space="preserve">Gm_hsp31.8 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Our study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 xml:space="preserve">Gm_hsp21.4 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Our study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 xml:space="preserve">Gm_hsp18.9 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Our study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 xml:space="preserve">Gm_hsp22.5 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Our study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 xml:space="preserve">Gm_hsp22.1 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Our study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m_hsp19.8b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Our study</w:t>
            </w:r>
          </w:p>
        </w:tc>
      </w:tr>
      <w:tr w:rsidR="00450BF9" w:rsidRPr="00FE4A63" w:rsidTr="00AB3E73">
        <w:trPr>
          <w:trHeight w:val="285"/>
          <w:jc w:val="center"/>
        </w:trPr>
        <w:tc>
          <w:tcPr>
            <w:tcW w:w="3544" w:type="dxa"/>
            <w:tcBorders>
              <w:bottom w:val="single" w:sz="18" w:space="0" w:color="auto"/>
            </w:tcBorders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m_hsp24.8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18" w:space="0" w:color="auto"/>
            </w:tcBorders>
            <w:shd w:val="clear" w:color="auto" w:fill="D0CECE" w:themeFill="background2" w:themeFillShade="E6"/>
            <w:noWrap/>
            <w:hideMark/>
          </w:tcPr>
          <w:p w:rsidR="00450BF9" w:rsidRPr="00FE4A63" w:rsidRDefault="00450BF9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Our study</w:t>
            </w:r>
          </w:p>
        </w:tc>
      </w:tr>
    </w:tbl>
    <w:p w:rsidR="00450BF9" w:rsidRDefault="00450BF9"/>
    <w:sectPr w:rsidR="00450BF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BF9"/>
    <w:rsid w:val="001D4611"/>
    <w:rsid w:val="0045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E2B755-7E78-455F-9F94-6B2387500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0BF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0BF9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</dc:creator>
  <cp:keywords/>
  <dc:description/>
  <cp:lastModifiedBy>BO</cp:lastModifiedBy>
  <cp:revision>1</cp:revision>
  <dcterms:created xsi:type="dcterms:W3CDTF">2015-06-27T00:00:00Z</dcterms:created>
  <dcterms:modified xsi:type="dcterms:W3CDTF">2015-06-27T00:01:00Z</dcterms:modified>
</cp:coreProperties>
</file>